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CB5" w:rsidRPr="008C3E13" w:rsidRDefault="00E50CB5" w:rsidP="00E50CB5">
      <w:pPr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S</w:t>
      </w:r>
      <w:r w:rsidR="001933E7">
        <w:rPr>
          <w:rFonts w:ascii="Times New Roman" w:hAnsi="Times New Roman" w:cs="Times New Roman" w:hint="eastAsia"/>
          <w:b/>
          <w:kern w:val="0"/>
          <w:sz w:val="28"/>
          <w:szCs w:val="28"/>
        </w:rPr>
        <w:t>6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P</w:t>
      </w: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>atients’ basic characteristics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of GSE62254 datase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E50CB5" w:rsidRPr="0089242F" w:rsidTr="00583879">
        <w:trPr>
          <w:trHeight w:val="312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CB5" w:rsidRPr="000D0F59" w:rsidRDefault="00E50CB5" w:rsidP="00372F4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F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3879" w:rsidRPr="000D0F59" w:rsidRDefault="00583879" w:rsidP="005838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           Entire cohort</w:t>
            </w:r>
          </w:p>
        </w:tc>
      </w:tr>
      <w:tr w:rsidR="00E50CB5" w:rsidRPr="0089242F" w:rsidTr="00583879">
        <w:tc>
          <w:tcPr>
            <w:tcW w:w="2093" w:type="dxa"/>
            <w:tcBorders>
              <w:top w:val="single" w:sz="4" w:space="0" w:color="auto"/>
            </w:tcBorders>
          </w:tcPr>
          <w:p w:rsidR="00E50CB5" w:rsidRPr="00E50CB5" w:rsidRDefault="00E50CB5" w:rsidP="00372F40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50CB5" w:rsidRPr="00B87860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74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127167" w:rsidRDefault="00E50CB5" w:rsidP="00372F40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Gender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4678" w:type="dxa"/>
          </w:tcPr>
          <w:p w:rsidR="00E50CB5" w:rsidRPr="00B87860" w:rsidRDefault="00E50CB5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7 (70.7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 (29.3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tage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4678" w:type="dxa"/>
          </w:tcPr>
          <w:p w:rsidR="00E50CB5" w:rsidRPr="000D0F59" w:rsidRDefault="00E50CB5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(13.5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I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 (43.2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77E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II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 (43.2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E50CB5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Lauren </w:t>
            </w:r>
            <w:r w:rsidRPr="006877E8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4678" w:type="dxa"/>
          </w:tcPr>
          <w:p w:rsidR="00E50CB5" w:rsidRPr="000D0F59" w:rsidRDefault="00E50CB5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stinal</w:t>
            </w:r>
            <w:r w:rsidRPr="006877E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 (54.5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E50CB5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i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fuse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 (41.9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xed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3.6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044675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CRG subtype</w:t>
            </w:r>
          </w:p>
        </w:tc>
        <w:tc>
          <w:tcPr>
            <w:tcW w:w="4678" w:type="dxa"/>
          </w:tcPr>
          <w:p w:rsidR="00E50CB5" w:rsidRPr="000D0F59" w:rsidRDefault="00E50CB5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T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12.2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SI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 (26.6)</w:t>
            </w:r>
          </w:p>
        </w:tc>
      </w:tr>
      <w:tr w:rsidR="00E50CB5" w:rsidRPr="0089242F" w:rsidTr="00E50CB5">
        <w:tc>
          <w:tcPr>
            <w:tcW w:w="2093" w:type="dxa"/>
          </w:tcPr>
          <w:p w:rsidR="00E50CB5" w:rsidRPr="006877E8" w:rsidRDefault="00E50CB5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SS/TP53-</w:t>
            </w:r>
          </w:p>
        </w:tc>
        <w:tc>
          <w:tcPr>
            <w:tcW w:w="4678" w:type="dxa"/>
          </w:tcPr>
          <w:p w:rsidR="00E50CB5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 (33.8)</w:t>
            </w:r>
          </w:p>
        </w:tc>
      </w:tr>
      <w:tr w:rsidR="00583879" w:rsidRPr="0089242F" w:rsidTr="00E50CB5">
        <w:tc>
          <w:tcPr>
            <w:tcW w:w="2093" w:type="dxa"/>
            <w:tcBorders>
              <w:top w:val="nil"/>
              <w:bottom w:val="single" w:sz="12" w:space="0" w:color="auto"/>
            </w:tcBorders>
          </w:tcPr>
          <w:p w:rsidR="00583879" w:rsidRPr="006877E8" w:rsidRDefault="00583879" w:rsidP="00372F40">
            <w:pPr>
              <w:ind w:right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SS/TP53+</w:t>
            </w:r>
          </w:p>
        </w:tc>
        <w:tc>
          <w:tcPr>
            <w:tcW w:w="4678" w:type="dxa"/>
            <w:tcBorders>
              <w:top w:val="nil"/>
              <w:bottom w:val="single" w:sz="12" w:space="0" w:color="auto"/>
            </w:tcBorders>
          </w:tcPr>
          <w:p w:rsidR="00583879" w:rsidRPr="000D0F59" w:rsidRDefault="00583879" w:rsidP="00372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 (27.5)</w:t>
            </w:r>
          </w:p>
        </w:tc>
      </w:tr>
    </w:tbl>
    <w:p w:rsidR="00583879" w:rsidRPr="00AC655D" w:rsidRDefault="00583879" w:rsidP="00583879">
      <w:pPr>
        <w:rPr>
          <w:rFonts w:ascii="Times New Roman" w:eastAsia="宋体" w:hAnsi="Times New Roman" w:cs="Times New Roman"/>
          <w:i/>
        </w:rPr>
      </w:pPr>
      <w:r w:rsidRPr="006877E8">
        <w:rPr>
          <w:rFonts w:ascii="Times New Roman" w:eastAsia="宋体" w:hAnsi="Times New Roman" w:cs="Times New Roman"/>
        </w:rPr>
        <w:t xml:space="preserve">Abbreviation: </w:t>
      </w:r>
      <w:r>
        <w:rPr>
          <w:rFonts w:ascii="Times New Roman" w:eastAsia="宋体" w:hAnsi="Times New Roman" w:cs="Times New Roman"/>
          <w:i/>
        </w:rPr>
        <w:t xml:space="preserve">ACRG, </w:t>
      </w:r>
      <w:r w:rsidRPr="00AC655D">
        <w:rPr>
          <w:rFonts w:ascii="Times New Roman" w:eastAsia="宋体" w:hAnsi="Times New Roman" w:cs="Times New Roman"/>
          <w:i/>
        </w:rPr>
        <w:t>Asian Cancer Research Group</w:t>
      </w:r>
      <w:r>
        <w:rPr>
          <w:rFonts w:ascii="Times New Roman" w:eastAsia="宋体" w:hAnsi="Times New Roman" w:cs="Times New Roman" w:hint="eastAsia"/>
          <w:i/>
        </w:rPr>
        <w:t xml:space="preserve">; </w:t>
      </w:r>
      <w:r w:rsidRPr="00AC655D">
        <w:rPr>
          <w:rFonts w:ascii="Times New Roman" w:eastAsia="宋体" w:hAnsi="Times New Roman" w:cs="Times New Roman"/>
          <w:i/>
        </w:rPr>
        <w:t>EMT, epithelial-to-mesenchymal transition</w:t>
      </w:r>
      <w:r>
        <w:rPr>
          <w:rFonts w:ascii="Times New Roman" w:eastAsia="宋体" w:hAnsi="Times New Roman" w:cs="Times New Roman"/>
          <w:i/>
        </w:rPr>
        <w:t xml:space="preserve">; </w:t>
      </w:r>
      <w:r w:rsidRPr="00AC655D">
        <w:rPr>
          <w:rFonts w:ascii="Times New Roman" w:eastAsia="宋体" w:hAnsi="Times New Roman" w:cs="Times New Roman"/>
          <w:i/>
        </w:rPr>
        <w:t>MSI, microsatellite instability; MSS, microsatellite</w:t>
      </w:r>
      <w:bookmarkStart w:id="0" w:name="_GoBack"/>
      <w:bookmarkEnd w:id="0"/>
      <w:r w:rsidRPr="00AC655D">
        <w:rPr>
          <w:rFonts w:ascii="Times New Roman" w:eastAsia="宋体" w:hAnsi="Times New Roman" w:cs="Times New Roman"/>
          <w:i/>
        </w:rPr>
        <w:t xml:space="preserve"> stable</w:t>
      </w:r>
    </w:p>
    <w:p w:rsidR="00DF3FF8" w:rsidRDefault="00DF3FF8"/>
    <w:sectPr w:rsidR="00DF3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CB5"/>
    <w:rsid w:val="001933E7"/>
    <w:rsid w:val="002E22AD"/>
    <w:rsid w:val="00583879"/>
    <w:rsid w:val="008728C7"/>
    <w:rsid w:val="00DF3FF8"/>
    <w:rsid w:val="00E5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C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0CB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C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0CB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5</cp:revision>
  <dcterms:created xsi:type="dcterms:W3CDTF">2019-05-19T02:14:00Z</dcterms:created>
  <dcterms:modified xsi:type="dcterms:W3CDTF">2019-05-25T03:55:00Z</dcterms:modified>
</cp:coreProperties>
</file>